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CAF683" w14:textId="39E3A50F" w:rsidR="002C5A08" w:rsidRPr="002C5A08" w:rsidRDefault="00CF15C0" w:rsidP="002C5A08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2C5A08" w:rsidRPr="002C5A08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2C5A08" w:rsidRPr="002C5A08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 w:rsidR="002C5A08" w:rsidRPr="002C5A08">
        <w:rPr>
          <w:rFonts w:ascii="Times New Roman" w:hAnsi="Times New Roman" w:cs="Times New Roman"/>
          <w:sz w:val="22"/>
          <w:szCs w:val="22"/>
        </w:rPr>
        <w:t>Absolute angles of lower limb joint kinematics during stair ascent in people with symptomatic midfoot OA and asymptomatic controls. Values are mean (SD) unless otherwise indicated. For tri-planar movements within the subtalar, midtarsal, and tarsometatarsal joints, positive values indicate supination, while negative values indicate pron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7"/>
        <w:gridCol w:w="2485"/>
        <w:gridCol w:w="1220"/>
        <w:gridCol w:w="1434"/>
        <w:gridCol w:w="2199"/>
        <w:gridCol w:w="839"/>
        <w:gridCol w:w="1932"/>
        <w:gridCol w:w="1402"/>
      </w:tblGrid>
      <w:tr w:rsidR="00D441F2" w:rsidRPr="002C5A08" w14:paraId="573F76BC" w14:textId="77777777" w:rsidTr="00C504DB">
        <w:tc>
          <w:tcPr>
            <w:tcW w:w="0" w:type="auto"/>
            <w:tcBorders>
              <w:top w:val="single" w:sz="4" w:space="0" w:color="auto"/>
            </w:tcBorders>
          </w:tcPr>
          <w:p w14:paraId="5A5FD4EF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78AA65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2DA8CE" w14:textId="750D9A0B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cases</w:t>
            </w:r>
            <w:r w:rsidR="00D441F2">
              <w:rPr>
                <w:rFonts w:ascii="Times New Roman" w:hAnsi="Times New Roman" w:cs="Times New Roman"/>
                <w:sz w:val="22"/>
                <w:szCs w:val="22"/>
              </w:rPr>
              <w:t xml:space="preserve"> (n=12)</w:t>
            </w: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19E96" w14:textId="785E3EB3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controls</w:t>
            </w:r>
            <w:r w:rsidR="00D441F2">
              <w:rPr>
                <w:rFonts w:ascii="Times New Roman" w:hAnsi="Times New Roman" w:cs="Times New Roman"/>
                <w:sz w:val="22"/>
                <w:szCs w:val="22"/>
              </w:rPr>
              <w:t xml:space="preserve"> (n=1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01D995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an difference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1597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219AB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 xml:space="preserve">effect size (Cohen’s </w:t>
            </w:r>
            <w:r w:rsidRPr="002C5A08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d</w:t>
            </w: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5396E0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interpretation</w:t>
            </w:r>
          </w:p>
        </w:tc>
      </w:tr>
      <w:tr w:rsidR="00D441F2" w:rsidRPr="002C5A08" w14:paraId="41B25B3E" w14:textId="77777777" w:rsidTr="00C504DB">
        <w:tc>
          <w:tcPr>
            <w:tcW w:w="0" w:type="auto"/>
          </w:tcPr>
          <w:p w14:paraId="38BAE2DD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hip joint – sagitt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9E0695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D6F7B3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71.1 (9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8D6B4D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66.9 (5.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E4571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4.2 (-10.8 to 2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ED4BD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8466E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6D85C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D441F2" w:rsidRPr="002C5A08" w14:paraId="25C1138D" w14:textId="77777777" w:rsidTr="00C504DB">
        <w:tc>
          <w:tcPr>
            <w:tcW w:w="0" w:type="auto"/>
          </w:tcPr>
          <w:p w14:paraId="72633096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24BED3E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15D93C0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66.9 (8.0)</w:t>
            </w:r>
          </w:p>
        </w:tc>
        <w:tc>
          <w:tcPr>
            <w:tcW w:w="0" w:type="auto"/>
            <w:shd w:val="clear" w:color="auto" w:fill="auto"/>
          </w:tcPr>
          <w:p w14:paraId="49E02CC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58.0 (8.3)</w:t>
            </w:r>
          </w:p>
        </w:tc>
        <w:tc>
          <w:tcPr>
            <w:tcW w:w="0" w:type="auto"/>
          </w:tcPr>
          <w:p w14:paraId="3822F1D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8.9 (-15.8 to -2.0)</w:t>
            </w:r>
          </w:p>
        </w:tc>
        <w:tc>
          <w:tcPr>
            <w:tcW w:w="0" w:type="auto"/>
            <w:shd w:val="clear" w:color="auto" w:fill="auto"/>
          </w:tcPr>
          <w:p w14:paraId="2FA572C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14</w:t>
            </w:r>
          </w:p>
        </w:tc>
        <w:tc>
          <w:tcPr>
            <w:tcW w:w="0" w:type="auto"/>
          </w:tcPr>
          <w:p w14:paraId="7930ADF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.14</w:t>
            </w:r>
          </w:p>
        </w:tc>
        <w:tc>
          <w:tcPr>
            <w:tcW w:w="0" w:type="auto"/>
          </w:tcPr>
          <w:p w14:paraId="5B8F5BC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D441F2" w:rsidRPr="002C5A08" w14:paraId="4683256B" w14:textId="77777777" w:rsidTr="00C504DB">
        <w:tc>
          <w:tcPr>
            <w:tcW w:w="0" w:type="auto"/>
          </w:tcPr>
          <w:p w14:paraId="7B17C06A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93DAB8D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2DEB229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30.5 (6.7)</w:t>
            </w:r>
          </w:p>
        </w:tc>
        <w:tc>
          <w:tcPr>
            <w:tcW w:w="0" w:type="auto"/>
            <w:shd w:val="clear" w:color="auto" w:fill="auto"/>
          </w:tcPr>
          <w:p w14:paraId="309B5AB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5.3 (6.5)</w:t>
            </w:r>
          </w:p>
        </w:tc>
        <w:tc>
          <w:tcPr>
            <w:tcW w:w="0" w:type="auto"/>
          </w:tcPr>
          <w:p w14:paraId="52F4FAF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5.2 (-10.8 to 0.4)</w:t>
            </w:r>
          </w:p>
        </w:tc>
        <w:tc>
          <w:tcPr>
            <w:tcW w:w="0" w:type="auto"/>
            <w:shd w:val="clear" w:color="auto" w:fill="auto"/>
          </w:tcPr>
          <w:p w14:paraId="1B4CF50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</w:p>
        </w:tc>
        <w:tc>
          <w:tcPr>
            <w:tcW w:w="0" w:type="auto"/>
          </w:tcPr>
          <w:p w14:paraId="7260EDD3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  <w:tc>
          <w:tcPr>
            <w:tcW w:w="0" w:type="auto"/>
          </w:tcPr>
          <w:p w14:paraId="0B90A12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D441F2" w:rsidRPr="002C5A08" w14:paraId="4AC53BCD" w14:textId="77777777" w:rsidTr="00C504DB">
        <w:tc>
          <w:tcPr>
            <w:tcW w:w="0" w:type="auto"/>
          </w:tcPr>
          <w:p w14:paraId="303F41F4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5D1FD71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63F49CAF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6.8 (9.2)</w:t>
            </w:r>
          </w:p>
        </w:tc>
        <w:tc>
          <w:tcPr>
            <w:tcW w:w="0" w:type="auto"/>
            <w:shd w:val="clear" w:color="auto" w:fill="auto"/>
          </w:tcPr>
          <w:p w14:paraId="3A2BCE1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1.5 (7.3)</w:t>
            </w:r>
          </w:p>
        </w:tc>
        <w:tc>
          <w:tcPr>
            <w:tcW w:w="0" w:type="auto"/>
          </w:tcPr>
          <w:p w14:paraId="3D8E7DD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5.3 (-12.4 to 1.7)</w:t>
            </w:r>
          </w:p>
        </w:tc>
        <w:tc>
          <w:tcPr>
            <w:tcW w:w="0" w:type="auto"/>
            <w:shd w:val="clear" w:color="auto" w:fill="auto"/>
          </w:tcPr>
          <w:p w14:paraId="1E7E2BA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29</w:t>
            </w:r>
          </w:p>
        </w:tc>
        <w:tc>
          <w:tcPr>
            <w:tcW w:w="0" w:type="auto"/>
          </w:tcPr>
          <w:p w14:paraId="695E306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67</w:t>
            </w:r>
          </w:p>
        </w:tc>
        <w:tc>
          <w:tcPr>
            <w:tcW w:w="0" w:type="auto"/>
          </w:tcPr>
          <w:p w14:paraId="5D741E8F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D441F2" w:rsidRPr="002C5A08" w14:paraId="4B93ABF3" w14:textId="77777777" w:rsidTr="00C504DB">
        <w:tc>
          <w:tcPr>
            <w:tcW w:w="0" w:type="auto"/>
          </w:tcPr>
          <w:p w14:paraId="0B93F7E0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698FC08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7609867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8.6 (9.7)</w:t>
            </w:r>
          </w:p>
        </w:tc>
        <w:tc>
          <w:tcPr>
            <w:tcW w:w="0" w:type="auto"/>
            <w:shd w:val="clear" w:color="auto" w:fill="auto"/>
          </w:tcPr>
          <w:p w14:paraId="6678489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 xml:space="preserve">11.9 (7.7) </w:t>
            </w:r>
          </w:p>
        </w:tc>
        <w:tc>
          <w:tcPr>
            <w:tcW w:w="0" w:type="auto"/>
          </w:tcPr>
          <w:p w14:paraId="2F8690A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6.7 (-14.1 to 0.8)</w:t>
            </w:r>
          </w:p>
        </w:tc>
        <w:tc>
          <w:tcPr>
            <w:tcW w:w="0" w:type="auto"/>
            <w:shd w:val="clear" w:color="auto" w:fill="auto"/>
          </w:tcPr>
          <w:p w14:paraId="5868BD9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76</w:t>
            </w:r>
          </w:p>
        </w:tc>
        <w:tc>
          <w:tcPr>
            <w:tcW w:w="0" w:type="auto"/>
          </w:tcPr>
          <w:p w14:paraId="453E696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0" w:type="auto"/>
          </w:tcPr>
          <w:p w14:paraId="065D7D1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D441F2" w:rsidRPr="002C5A08" w14:paraId="54F00B7E" w14:textId="77777777" w:rsidTr="00C504DB">
        <w:tc>
          <w:tcPr>
            <w:tcW w:w="0" w:type="auto"/>
          </w:tcPr>
          <w:p w14:paraId="7B385AA5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BFA762F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1294C7D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0C4142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D45A563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63E687A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1DEDFBF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DE7E95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41F2" w:rsidRPr="002C5A08" w14:paraId="71299FD5" w14:textId="77777777" w:rsidTr="00C504DB">
        <w:tc>
          <w:tcPr>
            <w:tcW w:w="0" w:type="auto"/>
          </w:tcPr>
          <w:p w14:paraId="17F5CCE6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knee joint – sagittal</w:t>
            </w:r>
          </w:p>
        </w:tc>
        <w:tc>
          <w:tcPr>
            <w:tcW w:w="0" w:type="auto"/>
          </w:tcPr>
          <w:p w14:paraId="4BC24B27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77C9E87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64.8 (8.2)</w:t>
            </w:r>
          </w:p>
        </w:tc>
        <w:tc>
          <w:tcPr>
            <w:tcW w:w="0" w:type="auto"/>
          </w:tcPr>
          <w:p w14:paraId="17E7FA2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70.3 (4.5)</w:t>
            </w:r>
          </w:p>
        </w:tc>
        <w:tc>
          <w:tcPr>
            <w:tcW w:w="0" w:type="auto"/>
          </w:tcPr>
          <w:p w14:paraId="397419E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5.5 (-0.2 to 11.2)</w:t>
            </w:r>
          </w:p>
        </w:tc>
        <w:tc>
          <w:tcPr>
            <w:tcW w:w="0" w:type="auto"/>
            <w:shd w:val="clear" w:color="auto" w:fill="auto"/>
          </w:tcPr>
          <w:p w14:paraId="3612C98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  <w:tc>
          <w:tcPr>
            <w:tcW w:w="0" w:type="auto"/>
          </w:tcPr>
          <w:p w14:paraId="09C9F74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0" w:type="auto"/>
          </w:tcPr>
          <w:p w14:paraId="241FC08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D441F2" w:rsidRPr="002C5A08" w14:paraId="51655048" w14:textId="77777777" w:rsidTr="00C504DB">
        <w:tc>
          <w:tcPr>
            <w:tcW w:w="0" w:type="auto"/>
          </w:tcPr>
          <w:p w14:paraId="64E58F56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5B8B1E1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298CE433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64.0 (9.7)</w:t>
            </w:r>
          </w:p>
        </w:tc>
        <w:tc>
          <w:tcPr>
            <w:tcW w:w="0" w:type="auto"/>
          </w:tcPr>
          <w:p w14:paraId="1D1B3BB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65.9 (2.6)</w:t>
            </w:r>
          </w:p>
        </w:tc>
        <w:tc>
          <w:tcPr>
            <w:tcW w:w="0" w:type="auto"/>
          </w:tcPr>
          <w:p w14:paraId="38CF98E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.9 (-4.4 to 8.2)</w:t>
            </w:r>
          </w:p>
        </w:tc>
        <w:tc>
          <w:tcPr>
            <w:tcW w:w="0" w:type="auto"/>
            <w:shd w:val="clear" w:color="auto" w:fill="auto"/>
          </w:tcPr>
          <w:p w14:paraId="0F28B3B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525</w:t>
            </w:r>
          </w:p>
        </w:tc>
        <w:tc>
          <w:tcPr>
            <w:tcW w:w="0" w:type="auto"/>
          </w:tcPr>
          <w:p w14:paraId="2782AA3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  <w:tc>
          <w:tcPr>
            <w:tcW w:w="0" w:type="auto"/>
          </w:tcPr>
          <w:p w14:paraId="5AC84E0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76303282" w14:textId="77777777" w:rsidTr="00C504DB">
        <w:tc>
          <w:tcPr>
            <w:tcW w:w="0" w:type="auto"/>
          </w:tcPr>
          <w:p w14:paraId="36C5C4C8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C1AF257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10CFCA9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5.6 (11.1)</w:t>
            </w:r>
          </w:p>
        </w:tc>
        <w:tc>
          <w:tcPr>
            <w:tcW w:w="0" w:type="auto"/>
          </w:tcPr>
          <w:p w14:paraId="0E9C250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7.2 (4.6)</w:t>
            </w:r>
          </w:p>
        </w:tc>
        <w:tc>
          <w:tcPr>
            <w:tcW w:w="0" w:type="auto"/>
          </w:tcPr>
          <w:p w14:paraId="17444D8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.6 (-5.8 to 9.0)</w:t>
            </w:r>
          </w:p>
        </w:tc>
        <w:tc>
          <w:tcPr>
            <w:tcW w:w="0" w:type="auto"/>
            <w:shd w:val="clear" w:color="auto" w:fill="auto"/>
          </w:tcPr>
          <w:p w14:paraId="325F671F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652</w:t>
            </w:r>
          </w:p>
        </w:tc>
        <w:tc>
          <w:tcPr>
            <w:tcW w:w="0" w:type="auto"/>
          </w:tcPr>
          <w:p w14:paraId="1103EEC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0" w:type="auto"/>
          </w:tcPr>
          <w:p w14:paraId="5EEAF11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47730871" w14:textId="77777777" w:rsidTr="00C504DB">
        <w:tc>
          <w:tcPr>
            <w:tcW w:w="0" w:type="auto"/>
          </w:tcPr>
          <w:p w14:paraId="320E8AAE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2EB0CF3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3E5CBB0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1.0 (10.8)</w:t>
            </w:r>
          </w:p>
        </w:tc>
        <w:tc>
          <w:tcPr>
            <w:tcW w:w="0" w:type="auto"/>
          </w:tcPr>
          <w:p w14:paraId="067F624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2.1 (6.5)</w:t>
            </w:r>
          </w:p>
        </w:tc>
        <w:tc>
          <w:tcPr>
            <w:tcW w:w="0" w:type="auto"/>
          </w:tcPr>
          <w:p w14:paraId="5FEAA8E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.2 (-6.4 to 8.7)</w:t>
            </w:r>
          </w:p>
        </w:tc>
        <w:tc>
          <w:tcPr>
            <w:tcW w:w="0" w:type="auto"/>
            <w:shd w:val="clear" w:color="auto" w:fill="auto"/>
          </w:tcPr>
          <w:p w14:paraId="485F18C3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754</w:t>
            </w:r>
          </w:p>
        </w:tc>
        <w:tc>
          <w:tcPr>
            <w:tcW w:w="0" w:type="auto"/>
          </w:tcPr>
          <w:p w14:paraId="0345BF1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0" w:type="auto"/>
          </w:tcPr>
          <w:p w14:paraId="25BFBAE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very small</w:t>
            </w:r>
          </w:p>
        </w:tc>
      </w:tr>
      <w:tr w:rsidR="00D441F2" w:rsidRPr="002C5A08" w14:paraId="0ED17793" w14:textId="77777777" w:rsidTr="00C504DB">
        <w:tc>
          <w:tcPr>
            <w:tcW w:w="0" w:type="auto"/>
          </w:tcPr>
          <w:p w14:paraId="2317A893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DAADADB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7E9ADA0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4.4 (5.6)</w:t>
            </w:r>
          </w:p>
        </w:tc>
        <w:tc>
          <w:tcPr>
            <w:tcW w:w="0" w:type="auto"/>
          </w:tcPr>
          <w:p w14:paraId="15AB098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7.6 (5.5)</w:t>
            </w:r>
          </w:p>
        </w:tc>
        <w:tc>
          <w:tcPr>
            <w:tcW w:w="0" w:type="auto"/>
          </w:tcPr>
          <w:p w14:paraId="5D9A12F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3.2 (-1.5 to 7.8)</w:t>
            </w:r>
          </w:p>
        </w:tc>
        <w:tc>
          <w:tcPr>
            <w:tcW w:w="0" w:type="auto"/>
            <w:shd w:val="clear" w:color="auto" w:fill="auto"/>
          </w:tcPr>
          <w:p w14:paraId="7AD6055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  <w:tc>
          <w:tcPr>
            <w:tcW w:w="0" w:type="auto"/>
          </w:tcPr>
          <w:p w14:paraId="7F97A74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60</w:t>
            </w:r>
          </w:p>
        </w:tc>
        <w:tc>
          <w:tcPr>
            <w:tcW w:w="0" w:type="auto"/>
          </w:tcPr>
          <w:p w14:paraId="77F861E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D441F2" w:rsidRPr="002C5A08" w14:paraId="25E16145" w14:textId="77777777" w:rsidTr="00C504DB">
        <w:tc>
          <w:tcPr>
            <w:tcW w:w="0" w:type="auto"/>
          </w:tcPr>
          <w:p w14:paraId="14E4F7FB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F0A06CA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2EB34C7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F8996A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C6620B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50223B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3E1FDF8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7CFB1B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41F2" w:rsidRPr="002C5A08" w14:paraId="25D93D83" w14:textId="77777777" w:rsidTr="00C504DB">
        <w:tc>
          <w:tcPr>
            <w:tcW w:w="0" w:type="auto"/>
          </w:tcPr>
          <w:p w14:paraId="525D58DA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ankle joint – sagittal</w:t>
            </w:r>
          </w:p>
        </w:tc>
        <w:tc>
          <w:tcPr>
            <w:tcW w:w="0" w:type="auto"/>
          </w:tcPr>
          <w:p w14:paraId="6226734B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7821E4C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2.2 (6.6)</w:t>
            </w:r>
          </w:p>
        </w:tc>
        <w:tc>
          <w:tcPr>
            <w:tcW w:w="0" w:type="auto"/>
          </w:tcPr>
          <w:p w14:paraId="4751982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.4 (5.2)</w:t>
            </w:r>
          </w:p>
        </w:tc>
        <w:tc>
          <w:tcPr>
            <w:tcW w:w="0" w:type="auto"/>
          </w:tcPr>
          <w:p w14:paraId="2046FA7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8 (-4.2 to 5.8)</w:t>
            </w:r>
          </w:p>
        </w:tc>
        <w:tc>
          <w:tcPr>
            <w:tcW w:w="0" w:type="auto"/>
            <w:shd w:val="clear" w:color="auto" w:fill="auto"/>
          </w:tcPr>
          <w:p w14:paraId="5E0483F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748</w:t>
            </w:r>
          </w:p>
        </w:tc>
        <w:tc>
          <w:tcPr>
            <w:tcW w:w="0" w:type="auto"/>
          </w:tcPr>
          <w:p w14:paraId="6E46C263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</w:tcPr>
          <w:p w14:paraId="2B9C4A4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very small</w:t>
            </w:r>
          </w:p>
        </w:tc>
      </w:tr>
      <w:tr w:rsidR="00D441F2" w:rsidRPr="002C5A08" w14:paraId="5D8885FD" w14:textId="77777777" w:rsidTr="00C504DB">
        <w:tc>
          <w:tcPr>
            <w:tcW w:w="0" w:type="auto"/>
          </w:tcPr>
          <w:p w14:paraId="1A199047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1C0A46B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367098A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6.6 (4.9)</w:t>
            </w:r>
          </w:p>
        </w:tc>
        <w:tc>
          <w:tcPr>
            <w:tcW w:w="0" w:type="auto"/>
          </w:tcPr>
          <w:p w14:paraId="189D1B3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7.9 (5.3)</w:t>
            </w:r>
          </w:p>
        </w:tc>
        <w:tc>
          <w:tcPr>
            <w:tcW w:w="0" w:type="auto"/>
          </w:tcPr>
          <w:p w14:paraId="5E29803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.3 (-3.0 to 5.6)</w:t>
            </w:r>
          </w:p>
        </w:tc>
        <w:tc>
          <w:tcPr>
            <w:tcW w:w="0" w:type="auto"/>
            <w:shd w:val="clear" w:color="auto" w:fill="auto"/>
          </w:tcPr>
          <w:p w14:paraId="7929A90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543</w:t>
            </w:r>
          </w:p>
        </w:tc>
        <w:tc>
          <w:tcPr>
            <w:tcW w:w="0" w:type="auto"/>
          </w:tcPr>
          <w:p w14:paraId="4E458D7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0" w:type="auto"/>
          </w:tcPr>
          <w:p w14:paraId="5D4FE81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4B062625" w14:textId="77777777" w:rsidTr="00C504DB">
        <w:tc>
          <w:tcPr>
            <w:tcW w:w="0" w:type="auto"/>
          </w:tcPr>
          <w:p w14:paraId="59891280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A979F4C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25C72EE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.6 (5.2)</w:t>
            </w:r>
          </w:p>
        </w:tc>
        <w:tc>
          <w:tcPr>
            <w:tcW w:w="0" w:type="auto"/>
          </w:tcPr>
          <w:p w14:paraId="655F3D5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3.3 (4.1)</w:t>
            </w:r>
          </w:p>
        </w:tc>
        <w:tc>
          <w:tcPr>
            <w:tcW w:w="0" w:type="auto"/>
          </w:tcPr>
          <w:p w14:paraId="11C1224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.8 (-2.2 to 5.7)</w:t>
            </w:r>
          </w:p>
        </w:tc>
        <w:tc>
          <w:tcPr>
            <w:tcW w:w="0" w:type="auto"/>
            <w:shd w:val="clear" w:color="auto" w:fill="auto"/>
          </w:tcPr>
          <w:p w14:paraId="394BBD7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371</w:t>
            </w:r>
          </w:p>
        </w:tc>
        <w:tc>
          <w:tcPr>
            <w:tcW w:w="0" w:type="auto"/>
          </w:tcPr>
          <w:p w14:paraId="29AFDA9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0" w:type="auto"/>
          </w:tcPr>
          <w:p w14:paraId="5A60B4D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187AA254" w14:textId="77777777" w:rsidTr="00C504DB">
        <w:tc>
          <w:tcPr>
            <w:tcW w:w="0" w:type="auto"/>
          </w:tcPr>
          <w:p w14:paraId="45F24051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99A4C52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2F6EF16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5.9 (4.9)</w:t>
            </w:r>
          </w:p>
        </w:tc>
        <w:tc>
          <w:tcPr>
            <w:tcW w:w="0" w:type="auto"/>
          </w:tcPr>
          <w:p w14:paraId="4E2EFF5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7.1 (3.1)</w:t>
            </w:r>
          </w:p>
        </w:tc>
        <w:tc>
          <w:tcPr>
            <w:tcW w:w="0" w:type="auto"/>
          </w:tcPr>
          <w:p w14:paraId="7C07668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.2 (-2.3 to 4.7)</w:t>
            </w:r>
          </w:p>
        </w:tc>
        <w:tc>
          <w:tcPr>
            <w:tcW w:w="0" w:type="auto"/>
            <w:shd w:val="clear" w:color="auto" w:fill="auto"/>
          </w:tcPr>
          <w:p w14:paraId="42F6324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473</w:t>
            </w:r>
          </w:p>
        </w:tc>
        <w:tc>
          <w:tcPr>
            <w:tcW w:w="0" w:type="auto"/>
          </w:tcPr>
          <w:p w14:paraId="79F3756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31</w:t>
            </w:r>
          </w:p>
        </w:tc>
        <w:tc>
          <w:tcPr>
            <w:tcW w:w="0" w:type="auto"/>
          </w:tcPr>
          <w:p w14:paraId="0BECDA2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096AA133" w14:textId="77777777" w:rsidTr="00C504DB">
        <w:tc>
          <w:tcPr>
            <w:tcW w:w="0" w:type="auto"/>
          </w:tcPr>
          <w:p w14:paraId="33B229E9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FEAEBA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498202A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27.6 (7.1)</w:t>
            </w:r>
          </w:p>
        </w:tc>
        <w:tc>
          <w:tcPr>
            <w:tcW w:w="0" w:type="auto"/>
          </w:tcPr>
          <w:p w14:paraId="1BAD1F9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23.3 (4.6)</w:t>
            </w:r>
          </w:p>
        </w:tc>
        <w:tc>
          <w:tcPr>
            <w:tcW w:w="0" w:type="auto"/>
          </w:tcPr>
          <w:p w14:paraId="5BA1593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4.4 (-0.7 to 9.5)</w:t>
            </w:r>
          </w:p>
        </w:tc>
        <w:tc>
          <w:tcPr>
            <w:tcW w:w="0" w:type="auto"/>
            <w:shd w:val="clear" w:color="auto" w:fill="auto"/>
          </w:tcPr>
          <w:p w14:paraId="57E874C3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0" w:type="auto"/>
          </w:tcPr>
          <w:p w14:paraId="0BD4384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0" w:type="auto"/>
          </w:tcPr>
          <w:p w14:paraId="677EE02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D441F2" w:rsidRPr="002C5A08" w14:paraId="36356A5D" w14:textId="77777777" w:rsidTr="00C504DB">
        <w:tc>
          <w:tcPr>
            <w:tcW w:w="0" w:type="auto"/>
          </w:tcPr>
          <w:p w14:paraId="5AB6D141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2869F81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71A1D92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913827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C818B3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0C6915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5CC2F16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DB3CFB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41F2" w:rsidRPr="002C5A08" w14:paraId="60E0C71C" w14:textId="77777777" w:rsidTr="00C504DB">
        <w:tc>
          <w:tcPr>
            <w:tcW w:w="0" w:type="auto"/>
          </w:tcPr>
          <w:p w14:paraId="3A3E506C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ubtalar joint</w:t>
            </w:r>
          </w:p>
        </w:tc>
        <w:tc>
          <w:tcPr>
            <w:tcW w:w="0" w:type="auto"/>
          </w:tcPr>
          <w:p w14:paraId="03A00286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2C8D868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6.2 (8.8)</w:t>
            </w:r>
          </w:p>
        </w:tc>
        <w:tc>
          <w:tcPr>
            <w:tcW w:w="0" w:type="auto"/>
          </w:tcPr>
          <w:p w14:paraId="4C6DC2B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5.2 (3.3)</w:t>
            </w:r>
          </w:p>
        </w:tc>
        <w:tc>
          <w:tcPr>
            <w:tcW w:w="0" w:type="auto"/>
          </w:tcPr>
          <w:p w14:paraId="29D343F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.0 (-4.8 to 6.8)</w:t>
            </w:r>
          </w:p>
        </w:tc>
        <w:tc>
          <w:tcPr>
            <w:tcW w:w="0" w:type="auto"/>
            <w:shd w:val="clear" w:color="auto" w:fill="auto"/>
          </w:tcPr>
          <w:p w14:paraId="28E2322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707</w:t>
            </w:r>
          </w:p>
        </w:tc>
        <w:tc>
          <w:tcPr>
            <w:tcW w:w="0" w:type="auto"/>
          </w:tcPr>
          <w:p w14:paraId="08AA74C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0" w:type="auto"/>
          </w:tcPr>
          <w:p w14:paraId="0E4DFC9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very small</w:t>
            </w:r>
          </w:p>
        </w:tc>
      </w:tr>
      <w:tr w:rsidR="00D441F2" w:rsidRPr="002C5A08" w14:paraId="257C6E72" w14:textId="77777777" w:rsidTr="00C504DB">
        <w:tc>
          <w:tcPr>
            <w:tcW w:w="0" w:type="auto"/>
          </w:tcPr>
          <w:p w14:paraId="2A43603B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5CF6FDA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3202F5C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0.3 (7.9)</w:t>
            </w:r>
          </w:p>
        </w:tc>
        <w:tc>
          <w:tcPr>
            <w:tcW w:w="0" w:type="auto"/>
          </w:tcPr>
          <w:p w14:paraId="369BCF9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9.0 (4.3)</w:t>
            </w:r>
          </w:p>
        </w:tc>
        <w:tc>
          <w:tcPr>
            <w:tcW w:w="0" w:type="auto"/>
          </w:tcPr>
          <w:p w14:paraId="1278078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.3 (-4.1 to 6.8)</w:t>
            </w:r>
          </w:p>
        </w:tc>
        <w:tc>
          <w:tcPr>
            <w:tcW w:w="0" w:type="auto"/>
            <w:shd w:val="clear" w:color="auto" w:fill="auto"/>
          </w:tcPr>
          <w:p w14:paraId="21C5DC4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613</w:t>
            </w:r>
          </w:p>
        </w:tc>
        <w:tc>
          <w:tcPr>
            <w:tcW w:w="0" w:type="auto"/>
          </w:tcPr>
          <w:p w14:paraId="3EA04A8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0" w:type="auto"/>
          </w:tcPr>
          <w:p w14:paraId="2658533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615C821A" w14:textId="77777777" w:rsidTr="00C504DB">
        <w:tc>
          <w:tcPr>
            <w:tcW w:w="0" w:type="auto"/>
          </w:tcPr>
          <w:p w14:paraId="31A5D79E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24D97D3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35C641CF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6.8 (6.7)</w:t>
            </w:r>
          </w:p>
        </w:tc>
        <w:tc>
          <w:tcPr>
            <w:tcW w:w="0" w:type="auto"/>
          </w:tcPr>
          <w:p w14:paraId="11D778F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4.4 (4.0)</w:t>
            </w:r>
          </w:p>
        </w:tc>
        <w:tc>
          <w:tcPr>
            <w:tcW w:w="0" w:type="auto"/>
          </w:tcPr>
          <w:p w14:paraId="1248829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.4 (-2.3 to 7.1)</w:t>
            </w:r>
          </w:p>
        </w:tc>
        <w:tc>
          <w:tcPr>
            <w:tcW w:w="0" w:type="auto"/>
            <w:shd w:val="clear" w:color="auto" w:fill="auto"/>
          </w:tcPr>
          <w:p w14:paraId="02C75D3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309</w:t>
            </w:r>
          </w:p>
        </w:tc>
        <w:tc>
          <w:tcPr>
            <w:tcW w:w="0" w:type="auto"/>
          </w:tcPr>
          <w:p w14:paraId="354F9F7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0" w:type="auto"/>
          </w:tcPr>
          <w:p w14:paraId="4AA61AB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4F8C00FF" w14:textId="77777777" w:rsidTr="00C504DB">
        <w:tc>
          <w:tcPr>
            <w:tcW w:w="0" w:type="auto"/>
          </w:tcPr>
          <w:p w14:paraId="34F7F730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7D2BAD0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5A55974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5.0 (6.7)</w:t>
            </w:r>
          </w:p>
        </w:tc>
        <w:tc>
          <w:tcPr>
            <w:tcW w:w="0" w:type="auto"/>
          </w:tcPr>
          <w:p w14:paraId="20985C5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4.9 (4.8)</w:t>
            </w:r>
          </w:p>
        </w:tc>
        <w:tc>
          <w:tcPr>
            <w:tcW w:w="0" w:type="auto"/>
          </w:tcPr>
          <w:p w14:paraId="101BA3F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 (-4.8 to 5.0)</w:t>
            </w:r>
          </w:p>
        </w:tc>
        <w:tc>
          <w:tcPr>
            <w:tcW w:w="0" w:type="auto"/>
            <w:shd w:val="clear" w:color="auto" w:fill="auto"/>
          </w:tcPr>
          <w:p w14:paraId="0F6E083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967</w:t>
            </w:r>
          </w:p>
        </w:tc>
        <w:tc>
          <w:tcPr>
            <w:tcW w:w="0" w:type="auto"/>
          </w:tcPr>
          <w:p w14:paraId="0B3DAC0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0" w:type="auto"/>
          </w:tcPr>
          <w:p w14:paraId="57FE3D8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tiny</w:t>
            </w:r>
          </w:p>
        </w:tc>
      </w:tr>
      <w:tr w:rsidR="00D441F2" w:rsidRPr="002C5A08" w14:paraId="55D3A212" w14:textId="77777777" w:rsidTr="00C504DB">
        <w:tc>
          <w:tcPr>
            <w:tcW w:w="0" w:type="auto"/>
          </w:tcPr>
          <w:p w14:paraId="490F0802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0B3189B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51C3D10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3.9 (7.1)</w:t>
            </w:r>
          </w:p>
        </w:tc>
        <w:tc>
          <w:tcPr>
            <w:tcW w:w="0" w:type="auto"/>
          </w:tcPr>
          <w:p w14:paraId="6036771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.1 (3.7)</w:t>
            </w:r>
          </w:p>
        </w:tc>
        <w:tc>
          <w:tcPr>
            <w:tcW w:w="0" w:type="auto"/>
          </w:tcPr>
          <w:p w14:paraId="2482C79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.9 (-6.6 to 2.9)</w:t>
            </w:r>
          </w:p>
        </w:tc>
        <w:tc>
          <w:tcPr>
            <w:tcW w:w="0" w:type="auto"/>
            <w:shd w:val="clear" w:color="auto" w:fill="auto"/>
          </w:tcPr>
          <w:p w14:paraId="4830458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426</w:t>
            </w:r>
          </w:p>
        </w:tc>
        <w:tc>
          <w:tcPr>
            <w:tcW w:w="0" w:type="auto"/>
          </w:tcPr>
          <w:p w14:paraId="7EE7F2B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0" w:type="auto"/>
          </w:tcPr>
          <w:p w14:paraId="2356D91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53570BDF" w14:textId="77777777" w:rsidTr="00C504DB">
        <w:tc>
          <w:tcPr>
            <w:tcW w:w="0" w:type="auto"/>
          </w:tcPr>
          <w:p w14:paraId="32FD6E66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F80FB13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522CCE5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BF4893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F3FEF6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22CEEFC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77D2283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45EC92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41F2" w:rsidRPr="002C5A08" w14:paraId="1ECE6A30" w14:textId="77777777" w:rsidTr="00C504DB">
        <w:tc>
          <w:tcPr>
            <w:tcW w:w="0" w:type="auto"/>
          </w:tcPr>
          <w:p w14:paraId="4D6F40C7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idtarsal joint</w:t>
            </w:r>
          </w:p>
        </w:tc>
        <w:tc>
          <w:tcPr>
            <w:tcW w:w="0" w:type="auto"/>
          </w:tcPr>
          <w:p w14:paraId="4014F92B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7FA7CF8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3.8 (5.5)</w:t>
            </w:r>
          </w:p>
        </w:tc>
        <w:tc>
          <w:tcPr>
            <w:tcW w:w="0" w:type="auto"/>
          </w:tcPr>
          <w:p w14:paraId="63D1068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3.0 (3.0)</w:t>
            </w:r>
          </w:p>
        </w:tc>
        <w:tc>
          <w:tcPr>
            <w:tcW w:w="0" w:type="auto"/>
          </w:tcPr>
          <w:p w14:paraId="64F4EB9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0.9 (-4.7 to 2.9)</w:t>
            </w:r>
          </w:p>
        </w:tc>
        <w:tc>
          <w:tcPr>
            <w:tcW w:w="0" w:type="auto"/>
            <w:shd w:val="clear" w:color="auto" w:fill="auto"/>
          </w:tcPr>
          <w:p w14:paraId="2300068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636</w:t>
            </w:r>
          </w:p>
        </w:tc>
        <w:tc>
          <w:tcPr>
            <w:tcW w:w="0" w:type="auto"/>
          </w:tcPr>
          <w:p w14:paraId="53076C1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</w:p>
        </w:tc>
        <w:tc>
          <w:tcPr>
            <w:tcW w:w="0" w:type="auto"/>
          </w:tcPr>
          <w:p w14:paraId="5ECAA2A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very small</w:t>
            </w:r>
          </w:p>
        </w:tc>
      </w:tr>
      <w:tr w:rsidR="00D441F2" w:rsidRPr="002C5A08" w14:paraId="24DB68F2" w14:textId="77777777" w:rsidTr="00C504DB">
        <w:tc>
          <w:tcPr>
            <w:tcW w:w="0" w:type="auto"/>
          </w:tcPr>
          <w:p w14:paraId="6FCC6988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FF98C28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738296D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0.0 (5.9)</w:t>
            </w:r>
          </w:p>
        </w:tc>
        <w:tc>
          <w:tcPr>
            <w:tcW w:w="0" w:type="auto"/>
          </w:tcPr>
          <w:p w14:paraId="73E1E523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0.4 (2.8)</w:t>
            </w:r>
          </w:p>
        </w:tc>
        <w:tc>
          <w:tcPr>
            <w:tcW w:w="0" w:type="auto"/>
          </w:tcPr>
          <w:p w14:paraId="3C20558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0.3 (-4.3 to 3.7)</w:t>
            </w:r>
          </w:p>
        </w:tc>
        <w:tc>
          <w:tcPr>
            <w:tcW w:w="0" w:type="auto"/>
            <w:shd w:val="clear" w:color="auto" w:fill="auto"/>
          </w:tcPr>
          <w:p w14:paraId="3F7E89A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869</w:t>
            </w:r>
          </w:p>
        </w:tc>
        <w:tc>
          <w:tcPr>
            <w:tcW w:w="0" w:type="auto"/>
          </w:tcPr>
          <w:p w14:paraId="747331B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0" w:type="auto"/>
          </w:tcPr>
          <w:p w14:paraId="024825B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tiny</w:t>
            </w:r>
          </w:p>
        </w:tc>
      </w:tr>
      <w:tr w:rsidR="00D441F2" w:rsidRPr="002C5A08" w14:paraId="41FF4DB3" w14:textId="77777777" w:rsidTr="00C504DB">
        <w:tc>
          <w:tcPr>
            <w:tcW w:w="0" w:type="auto"/>
          </w:tcPr>
          <w:p w14:paraId="1055DDBE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92873A0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2FE8A46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1.3 (5.4)</w:t>
            </w:r>
          </w:p>
        </w:tc>
        <w:tc>
          <w:tcPr>
            <w:tcW w:w="0" w:type="auto"/>
          </w:tcPr>
          <w:p w14:paraId="0AF7F71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0.4 (2.8)</w:t>
            </w:r>
          </w:p>
        </w:tc>
        <w:tc>
          <w:tcPr>
            <w:tcW w:w="0" w:type="auto"/>
          </w:tcPr>
          <w:p w14:paraId="65CFB20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.7 (-5.5 to 2.0)</w:t>
            </w:r>
          </w:p>
        </w:tc>
        <w:tc>
          <w:tcPr>
            <w:tcW w:w="0" w:type="auto"/>
            <w:shd w:val="clear" w:color="auto" w:fill="auto"/>
          </w:tcPr>
          <w:p w14:paraId="6BEDB3F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339</w:t>
            </w:r>
          </w:p>
        </w:tc>
        <w:tc>
          <w:tcPr>
            <w:tcW w:w="0" w:type="auto"/>
          </w:tcPr>
          <w:p w14:paraId="191E33D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0" w:type="auto"/>
          </w:tcPr>
          <w:p w14:paraId="36B7BDF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005A4DA5" w14:textId="77777777" w:rsidTr="00C504DB">
        <w:tc>
          <w:tcPr>
            <w:tcW w:w="0" w:type="auto"/>
          </w:tcPr>
          <w:p w14:paraId="7A54A2DE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1BF90C7F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3C6122B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7 (4.8)</w:t>
            </w:r>
          </w:p>
        </w:tc>
        <w:tc>
          <w:tcPr>
            <w:tcW w:w="0" w:type="auto"/>
          </w:tcPr>
          <w:p w14:paraId="757D209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0.8 (2.1)</w:t>
            </w:r>
          </w:p>
        </w:tc>
        <w:tc>
          <w:tcPr>
            <w:tcW w:w="0" w:type="auto"/>
          </w:tcPr>
          <w:p w14:paraId="5C5737F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.5 (-4.7 to 1.7)</w:t>
            </w:r>
          </w:p>
        </w:tc>
        <w:tc>
          <w:tcPr>
            <w:tcW w:w="0" w:type="auto"/>
            <w:shd w:val="clear" w:color="auto" w:fill="auto"/>
          </w:tcPr>
          <w:p w14:paraId="190AB7C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329</w:t>
            </w:r>
          </w:p>
        </w:tc>
        <w:tc>
          <w:tcPr>
            <w:tcW w:w="0" w:type="auto"/>
          </w:tcPr>
          <w:p w14:paraId="4B38235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0" w:type="auto"/>
          </w:tcPr>
          <w:p w14:paraId="43B1356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56CD4139" w14:textId="77777777" w:rsidTr="00C504DB">
        <w:tc>
          <w:tcPr>
            <w:tcW w:w="0" w:type="auto"/>
          </w:tcPr>
          <w:p w14:paraId="23616046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9B73326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3432193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8.6 (5.1)</w:t>
            </w:r>
          </w:p>
        </w:tc>
        <w:tc>
          <w:tcPr>
            <w:tcW w:w="0" w:type="auto"/>
          </w:tcPr>
          <w:p w14:paraId="00FF0A3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6.1 (1.5)</w:t>
            </w:r>
          </w:p>
        </w:tc>
        <w:tc>
          <w:tcPr>
            <w:tcW w:w="0" w:type="auto"/>
          </w:tcPr>
          <w:p w14:paraId="533867C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2.5 (-5.9 to 0.8)</w:t>
            </w:r>
          </w:p>
        </w:tc>
        <w:tc>
          <w:tcPr>
            <w:tcW w:w="0" w:type="auto"/>
            <w:shd w:val="clear" w:color="auto" w:fill="auto"/>
          </w:tcPr>
          <w:p w14:paraId="35F312A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27</w:t>
            </w:r>
          </w:p>
        </w:tc>
        <w:tc>
          <w:tcPr>
            <w:tcW w:w="0" w:type="auto"/>
          </w:tcPr>
          <w:p w14:paraId="491FFE5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0" w:type="auto"/>
          </w:tcPr>
          <w:p w14:paraId="6B6D2FB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D441F2" w:rsidRPr="002C5A08" w14:paraId="320380B5" w14:textId="77777777" w:rsidTr="00C504DB">
        <w:tc>
          <w:tcPr>
            <w:tcW w:w="0" w:type="auto"/>
          </w:tcPr>
          <w:p w14:paraId="1B4C005A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DB62B9A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60B3818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617DA01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2B73701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06A0051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43F0EC7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CABB32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41F2" w:rsidRPr="002C5A08" w14:paraId="3C42BD24" w14:textId="77777777" w:rsidTr="00C504DB">
        <w:tc>
          <w:tcPr>
            <w:tcW w:w="0" w:type="auto"/>
          </w:tcPr>
          <w:p w14:paraId="4B6D6E6E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tarsometatarsal joint</w:t>
            </w:r>
          </w:p>
        </w:tc>
        <w:tc>
          <w:tcPr>
            <w:tcW w:w="0" w:type="auto"/>
          </w:tcPr>
          <w:p w14:paraId="40324129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62FA9B8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4.1 (6.7)</w:t>
            </w:r>
          </w:p>
        </w:tc>
        <w:tc>
          <w:tcPr>
            <w:tcW w:w="0" w:type="auto"/>
          </w:tcPr>
          <w:p w14:paraId="432CAD5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2 (3.3)</w:t>
            </w:r>
          </w:p>
        </w:tc>
        <w:tc>
          <w:tcPr>
            <w:tcW w:w="0" w:type="auto"/>
          </w:tcPr>
          <w:p w14:paraId="240361D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3.9 (-8.5 to 0.7)</w:t>
            </w:r>
          </w:p>
        </w:tc>
        <w:tc>
          <w:tcPr>
            <w:tcW w:w="0" w:type="auto"/>
            <w:shd w:val="clear" w:color="auto" w:fill="auto"/>
          </w:tcPr>
          <w:p w14:paraId="30CC35A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0" w:type="auto"/>
          </w:tcPr>
          <w:p w14:paraId="2533911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0" w:type="auto"/>
          </w:tcPr>
          <w:p w14:paraId="4651695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D441F2" w:rsidRPr="002C5A08" w14:paraId="36616A8E" w14:textId="77777777" w:rsidTr="00C504DB">
        <w:tc>
          <w:tcPr>
            <w:tcW w:w="0" w:type="auto"/>
          </w:tcPr>
          <w:p w14:paraId="675EF10E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052A444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3D749A0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4.6 (6.3)</w:t>
            </w:r>
          </w:p>
        </w:tc>
        <w:tc>
          <w:tcPr>
            <w:tcW w:w="0" w:type="auto"/>
          </w:tcPr>
          <w:p w14:paraId="3D4693E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9 (3.0)</w:t>
            </w:r>
          </w:p>
        </w:tc>
        <w:tc>
          <w:tcPr>
            <w:tcW w:w="0" w:type="auto"/>
          </w:tcPr>
          <w:p w14:paraId="57A5D59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3.7 (-7.9 to 0.6)</w:t>
            </w:r>
          </w:p>
        </w:tc>
        <w:tc>
          <w:tcPr>
            <w:tcW w:w="0" w:type="auto"/>
            <w:shd w:val="clear" w:color="auto" w:fill="auto"/>
          </w:tcPr>
          <w:p w14:paraId="0FFF202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</w:p>
        </w:tc>
        <w:tc>
          <w:tcPr>
            <w:tcW w:w="0" w:type="auto"/>
          </w:tcPr>
          <w:p w14:paraId="4981310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</w:p>
        </w:tc>
        <w:tc>
          <w:tcPr>
            <w:tcW w:w="0" w:type="auto"/>
          </w:tcPr>
          <w:p w14:paraId="7C43214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D441F2" w:rsidRPr="002C5A08" w14:paraId="7013B5B5" w14:textId="77777777" w:rsidTr="00C504DB">
        <w:tc>
          <w:tcPr>
            <w:tcW w:w="0" w:type="auto"/>
          </w:tcPr>
          <w:p w14:paraId="52418C7F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37B7C5D8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202DC3E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5.4 (6.8)</w:t>
            </w:r>
          </w:p>
        </w:tc>
        <w:tc>
          <w:tcPr>
            <w:tcW w:w="0" w:type="auto"/>
          </w:tcPr>
          <w:p w14:paraId="16C1B6AF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.0 (3.0)</w:t>
            </w:r>
          </w:p>
        </w:tc>
        <w:tc>
          <w:tcPr>
            <w:tcW w:w="0" w:type="auto"/>
          </w:tcPr>
          <w:p w14:paraId="208A26C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3.4 (-8.0 to 1.1)</w:t>
            </w:r>
          </w:p>
        </w:tc>
        <w:tc>
          <w:tcPr>
            <w:tcW w:w="0" w:type="auto"/>
            <w:shd w:val="clear" w:color="auto" w:fill="auto"/>
          </w:tcPr>
          <w:p w14:paraId="6EFE538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31</w:t>
            </w:r>
          </w:p>
        </w:tc>
        <w:tc>
          <w:tcPr>
            <w:tcW w:w="0" w:type="auto"/>
          </w:tcPr>
          <w:p w14:paraId="2DD7DEA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68</w:t>
            </w:r>
          </w:p>
        </w:tc>
        <w:tc>
          <w:tcPr>
            <w:tcW w:w="0" w:type="auto"/>
          </w:tcPr>
          <w:p w14:paraId="4D8485F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D441F2" w:rsidRPr="002C5A08" w14:paraId="24E2D2A2" w14:textId="77777777" w:rsidTr="00C504DB">
        <w:tc>
          <w:tcPr>
            <w:tcW w:w="0" w:type="auto"/>
          </w:tcPr>
          <w:p w14:paraId="3F2ED950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353B5F2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3D77BD43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.9 (6.0)</w:t>
            </w:r>
          </w:p>
        </w:tc>
        <w:tc>
          <w:tcPr>
            <w:tcW w:w="0" w:type="auto"/>
          </w:tcPr>
          <w:p w14:paraId="35A47D9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 (2.5)</w:t>
            </w:r>
          </w:p>
        </w:tc>
        <w:tc>
          <w:tcPr>
            <w:tcW w:w="0" w:type="auto"/>
          </w:tcPr>
          <w:p w14:paraId="0273214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2.9 (-6.9 to 1.1)</w:t>
            </w:r>
          </w:p>
        </w:tc>
        <w:tc>
          <w:tcPr>
            <w:tcW w:w="0" w:type="auto"/>
            <w:shd w:val="clear" w:color="auto" w:fill="auto"/>
          </w:tcPr>
          <w:p w14:paraId="15D0CB0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38</w:t>
            </w:r>
          </w:p>
        </w:tc>
        <w:tc>
          <w:tcPr>
            <w:tcW w:w="0" w:type="auto"/>
          </w:tcPr>
          <w:p w14:paraId="0609BFC3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66</w:t>
            </w:r>
          </w:p>
        </w:tc>
        <w:tc>
          <w:tcPr>
            <w:tcW w:w="0" w:type="auto"/>
          </w:tcPr>
          <w:p w14:paraId="3F0E5BC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D441F2" w:rsidRPr="002C5A08" w14:paraId="392F6D14" w14:textId="77777777" w:rsidTr="00C504DB">
        <w:tc>
          <w:tcPr>
            <w:tcW w:w="0" w:type="auto"/>
          </w:tcPr>
          <w:p w14:paraId="2CB74A53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EAB11D8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53D84E1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8.3 (8.7)</w:t>
            </w:r>
          </w:p>
        </w:tc>
        <w:tc>
          <w:tcPr>
            <w:tcW w:w="0" w:type="auto"/>
          </w:tcPr>
          <w:p w14:paraId="2C38417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4.1 (3.9)</w:t>
            </w:r>
          </w:p>
        </w:tc>
        <w:tc>
          <w:tcPr>
            <w:tcW w:w="0" w:type="auto"/>
          </w:tcPr>
          <w:p w14:paraId="053430C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4.2 (-10.1 to 1.6)</w:t>
            </w:r>
          </w:p>
        </w:tc>
        <w:tc>
          <w:tcPr>
            <w:tcW w:w="0" w:type="auto"/>
            <w:shd w:val="clear" w:color="auto" w:fill="auto"/>
          </w:tcPr>
          <w:p w14:paraId="3E40CF4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145</w:t>
            </w:r>
          </w:p>
        </w:tc>
        <w:tc>
          <w:tcPr>
            <w:tcW w:w="0" w:type="auto"/>
          </w:tcPr>
          <w:p w14:paraId="575D00C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0" w:type="auto"/>
          </w:tcPr>
          <w:p w14:paraId="25F4BE2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dium</w:t>
            </w:r>
          </w:p>
        </w:tc>
      </w:tr>
      <w:tr w:rsidR="00D441F2" w:rsidRPr="002C5A08" w14:paraId="33C34245" w14:textId="77777777" w:rsidTr="00C504DB">
        <w:tc>
          <w:tcPr>
            <w:tcW w:w="0" w:type="auto"/>
          </w:tcPr>
          <w:p w14:paraId="6B7877B9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795DDC9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</w:tcPr>
          <w:p w14:paraId="1B6A18F3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04BED3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0BD7D64F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</w:tcPr>
          <w:p w14:paraId="7245562F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</w:tcPr>
          <w:p w14:paraId="69083FD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7C85CAD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441F2" w:rsidRPr="002C5A08" w14:paraId="347E0F14" w14:textId="77777777" w:rsidTr="00C504DB">
        <w:tc>
          <w:tcPr>
            <w:tcW w:w="0" w:type="auto"/>
          </w:tcPr>
          <w:p w14:paraId="64D21254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metatarsophalangeal joints</w:t>
            </w:r>
          </w:p>
        </w:tc>
        <w:tc>
          <w:tcPr>
            <w:tcW w:w="0" w:type="auto"/>
          </w:tcPr>
          <w:p w14:paraId="6A16025F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foot contact (0%)</w:t>
            </w:r>
          </w:p>
        </w:tc>
        <w:tc>
          <w:tcPr>
            <w:tcW w:w="0" w:type="auto"/>
          </w:tcPr>
          <w:p w14:paraId="6965D8E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9.6 (8.0)</w:t>
            </w:r>
          </w:p>
        </w:tc>
        <w:tc>
          <w:tcPr>
            <w:tcW w:w="0" w:type="auto"/>
          </w:tcPr>
          <w:p w14:paraId="033E8FA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9.3 (4.8)</w:t>
            </w:r>
          </w:p>
        </w:tc>
        <w:tc>
          <w:tcPr>
            <w:tcW w:w="0" w:type="auto"/>
          </w:tcPr>
          <w:p w14:paraId="1218BD1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.7 (-5.4 to 5.9)</w:t>
            </w:r>
          </w:p>
        </w:tc>
        <w:tc>
          <w:tcPr>
            <w:tcW w:w="0" w:type="auto"/>
            <w:shd w:val="clear" w:color="auto" w:fill="auto"/>
          </w:tcPr>
          <w:p w14:paraId="5A1A547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936</w:t>
            </w:r>
          </w:p>
        </w:tc>
        <w:tc>
          <w:tcPr>
            <w:tcW w:w="0" w:type="auto"/>
          </w:tcPr>
          <w:p w14:paraId="3F279D3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</w:tcPr>
          <w:p w14:paraId="6DC833F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tiny</w:t>
            </w:r>
          </w:p>
        </w:tc>
      </w:tr>
      <w:tr w:rsidR="00D441F2" w:rsidRPr="002C5A08" w14:paraId="74018023" w14:textId="77777777" w:rsidTr="00C504DB">
        <w:tc>
          <w:tcPr>
            <w:tcW w:w="0" w:type="auto"/>
          </w:tcPr>
          <w:p w14:paraId="63153A6B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06F1800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loading (20%)</w:t>
            </w:r>
          </w:p>
        </w:tc>
        <w:tc>
          <w:tcPr>
            <w:tcW w:w="0" w:type="auto"/>
          </w:tcPr>
          <w:p w14:paraId="00F89EE1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1.5 (8.5)</w:t>
            </w:r>
          </w:p>
        </w:tc>
        <w:tc>
          <w:tcPr>
            <w:tcW w:w="0" w:type="auto"/>
          </w:tcPr>
          <w:p w14:paraId="5CF3E04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8.6 (4.4)</w:t>
            </w:r>
          </w:p>
        </w:tc>
        <w:tc>
          <w:tcPr>
            <w:tcW w:w="0" w:type="auto"/>
          </w:tcPr>
          <w:p w14:paraId="12EFC2A9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.9 (-3.0 to 8.7)</w:t>
            </w:r>
          </w:p>
        </w:tc>
        <w:tc>
          <w:tcPr>
            <w:tcW w:w="0" w:type="auto"/>
            <w:shd w:val="clear" w:color="auto" w:fill="auto"/>
          </w:tcPr>
          <w:p w14:paraId="130B9B8C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319</w:t>
            </w:r>
          </w:p>
        </w:tc>
        <w:tc>
          <w:tcPr>
            <w:tcW w:w="0" w:type="auto"/>
          </w:tcPr>
          <w:p w14:paraId="3F5B0EA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0" w:type="auto"/>
          </w:tcPr>
          <w:p w14:paraId="234DA00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37C4505A" w14:textId="77777777" w:rsidTr="00C504DB">
        <w:tc>
          <w:tcPr>
            <w:tcW w:w="0" w:type="auto"/>
          </w:tcPr>
          <w:p w14:paraId="789DBD1E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566D1238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midstance (50%)</w:t>
            </w:r>
          </w:p>
        </w:tc>
        <w:tc>
          <w:tcPr>
            <w:tcW w:w="0" w:type="auto"/>
          </w:tcPr>
          <w:p w14:paraId="3160E4F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0.9 (7.5)</w:t>
            </w:r>
          </w:p>
        </w:tc>
        <w:tc>
          <w:tcPr>
            <w:tcW w:w="0" w:type="auto"/>
          </w:tcPr>
          <w:p w14:paraId="6D3C531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6.3 (3.8)</w:t>
            </w:r>
          </w:p>
        </w:tc>
        <w:tc>
          <w:tcPr>
            <w:tcW w:w="0" w:type="auto"/>
          </w:tcPr>
          <w:p w14:paraId="3E4C42C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4.6 (-0.6 to 9.7)</w:t>
            </w:r>
          </w:p>
        </w:tc>
        <w:tc>
          <w:tcPr>
            <w:tcW w:w="0" w:type="auto"/>
            <w:shd w:val="clear" w:color="auto" w:fill="auto"/>
          </w:tcPr>
          <w:p w14:paraId="0EAB2A75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77</w:t>
            </w:r>
          </w:p>
        </w:tc>
        <w:tc>
          <w:tcPr>
            <w:tcW w:w="0" w:type="auto"/>
          </w:tcPr>
          <w:p w14:paraId="578893A2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81</w:t>
            </w:r>
          </w:p>
        </w:tc>
        <w:tc>
          <w:tcPr>
            <w:tcW w:w="0" w:type="auto"/>
          </w:tcPr>
          <w:p w14:paraId="2D94927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D441F2" w:rsidRPr="002C5A08" w14:paraId="75740300" w14:textId="77777777" w:rsidTr="00C504DB">
        <w:tc>
          <w:tcPr>
            <w:tcW w:w="0" w:type="auto"/>
          </w:tcPr>
          <w:p w14:paraId="014B541B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41E64741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terminal stance (83%)</w:t>
            </w:r>
          </w:p>
        </w:tc>
        <w:tc>
          <w:tcPr>
            <w:tcW w:w="0" w:type="auto"/>
          </w:tcPr>
          <w:p w14:paraId="3A48725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0.3 (7.0)</w:t>
            </w:r>
          </w:p>
        </w:tc>
        <w:tc>
          <w:tcPr>
            <w:tcW w:w="0" w:type="auto"/>
          </w:tcPr>
          <w:p w14:paraId="08573DD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5.3 (3.8)</w:t>
            </w:r>
          </w:p>
        </w:tc>
        <w:tc>
          <w:tcPr>
            <w:tcW w:w="0" w:type="auto"/>
          </w:tcPr>
          <w:p w14:paraId="15ECFAF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5.0 (0.3 to 9.8)</w:t>
            </w:r>
          </w:p>
        </w:tc>
        <w:tc>
          <w:tcPr>
            <w:tcW w:w="0" w:type="auto"/>
            <w:shd w:val="clear" w:color="auto" w:fill="auto"/>
          </w:tcPr>
          <w:p w14:paraId="3F657C20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</w:p>
        </w:tc>
        <w:tc>
          <w:tcPr>
            <w:tcW w:w="0" w:type="auto"/>
          </w:tcPr>
          <w:p w14:paraId="3357A4A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93</w:t>
            </w:r>
          </w:p>
        </w:tc>
        <w:tc>
          <w:tcPr>
            <w:tcW w:w="0" w:type="auto"/>
          </w:tcPr>
          <w:p w14:paraId="44546A0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large</w:t>
            </w:r>
          </w:p>
        </w:tc>
      </w:tr>
      <w:tr w:rsidR="00D441F2" w:rsidRPr="002C5A08" w14:paraId="47847D48" w14:textId="77777777" w:rsidTr="00C504DB">
        <w:tc>
          <w:tcPr>
            <w:tcW w:w="0" w:type="auto"/>
          </w:tcPr>
          <w:p w14:paraId="7EA4183F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</w:tcPr>
          <w:p w14:paraId="784335D3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end of pre-swing (100%)</w:t>
            </w:r>
          </w:p>
        </w:tc>
        <w:tc>
          <w:tcPr>
            <w:tcW w:w="0" w:type="auto"/>
          </w:tcPr>
          <w:p w14:paraId="4574D31E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8.3 (7.6)</w:t>
            </w:r>
          </w:p>
        </w:tc>
        <w:tc>
          <w:tcPr>
            <w:tcW w:w="0" w:type="auto"/>
          </w:tcPr>
          <w:p w14:paraId="2DD3FC4B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-16.0 (7.1)</w:t>
            </w:r>
          </w:p>
        </w:tc>
        <w:tc>
          <w:tcPr>
            <w:tcW w:w="0" w:type="auto"/>
          </w:tcPr>
          <w:p w14:paraId="38828D48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2.2 (-4.0 to 8.5)</w:t>
            </w:r>
          </w:p>
        </w:tc>
        <w:tc>
          <w:tcPr>
            <w:tcW w:w="0" w:type="auto"/>
            <w:shd w:val="clear" w:color="auto" w:fill="auto"/>
          </w:tcPr>
          <w:p w14:paraId="0372DA4D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466</w:t>
            </w:r>
          </w:p>
        </w:tc>
        <w:tc>
          <w:tcPr>
            <w:tcW w:w="0" w:type="auto"/>
          </w:tcPr>
          <w:p w14:paraId="682D78F6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0.33</w:t>
            </w:r>
          </w:p>
        </w:tc>
        <w:tc>
          <w:tcPr>
            <w:tcW w:w="0" w:type="auto"/>
          </w:tcPr>
          <w:p w14:paraId="3386700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mall</w:t>
            </w:r>
          </w:p>
        </w:tc>
      </w:tr>
      <w:tr w:rsidR="00D441F2" w:rsidRPr="002C5A08" w14:paraId="783B5F43" w14:textId="77777777" w:rsidTr="00C504DB">
        <w:tc>
          <w:tcPr>
            <w:tcW w:w="0" w:type="auto"/>
            <w:tcBorders>
              <w:bottom w:val="single" w:sz="4" w:space="0" w:color="auto"/>
            </w:tcBorders>
          </w:tcPr>
          <w:p w14:paraId="40C70A99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EE6873" w14:textId="77777777" w:rsidR="002C5A08" w:rsidRPr="002C5A08" w:rsidRDefault="002C5A08" w:rsidP="002C5A08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statistical parametric mapp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29C79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CDAAE17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559813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AB7E41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C5A08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B57834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D151CA" w14:textId="77777777" w:rsidR="002C5A08" w:rsidRPr="002C5A08" w:rsidRDefault="002C5A08" w:rsidP="002C5A08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18C285FA" w14:textId="737720DF" w:rsidR="002C5A08" w:rsidRPr="002C5A08" w:rsidRDefault="002C5A08" w:rsidP="002C5A08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2C5A08">
        <w:rPr>
          <w:rFonts w:ascii="Times New Roman" w:hAnsi="Times New Roman" w:cs="Times New Roman"/>
          <w:sz w:val="22"/>
          <w:szCs w:val="22"/>
        </w:rPr>
        <w:t xml:space="preserve">Cohen’s </w:t>
      </w:r>
      <w:r w:rsidRPr="002C5A08">
        <w:rPr>
          <w:rFonts w:ascii="Times New Roman" w:hAnsi="Times New Roman" w:cs="Times New Roman"/>
          <w:i/>
          <w:iCs/>
          <w:sz w:val="22"/>
          <w:szCs w:val="22"/>
        </w:rPr>
        <w:t>d</w:t>
      </w:r>
      <w:r w:rsidRPr="002C5A08">
        <w:rPr>
          <w:rFonts w:ascii="Times New Roman" w:hAnsi="Times New Roman" w:cs="Times New Roman"/>
          <w:sz w:val="22"/>
          <w:szCs w:val="22"/>
        </w:rPr>
        <w:t xml:space="preserve">. Interpretation: </w:t>
      </w:r>
      <w:r w:rsidRPr="002C5A08">
        <w:rPr>
          <w:rFonts w:ascii="Times New Roman" w:hAnsi="Times New Roman" w:cs="Times New Roman"/>
          <w:i/>
          <w:iCs/>
          <w:sz w:val="22"/>
          <w:szCs w:val="22"/>
        </w:rPr>
        <w:t xml:space="preserve">&lt; </w:t>
      </w:r>
      <w:r w:rsidRPr="002C5A08">
        <w:rPr>
          <w:rFonts w:ascii="Times New Roman" w:hAnsi="Times New Roman" w:cs="Times New Roman"/>
          <w:sz w:val="22"/>
          <w:szCs w:val="22"/>
        </w:rPr>
        <w:t xml:space="preserve">0.1 = tiny, 0.1 to </w:t>
      </w:r>
      <w:r w:rsidRPr="002C5A08">
        <w:rPr>
          <w:rFonts w:ascii="Times New Roman" w:hAnsi="Times New Roman" w:cs="Times New Roman"/>
          <w:i/>
          <w:iCs/>
          <w:sz w:val="22"/>
          <w:szCs w:val="22"/>
        </w:rPr>
        <w:t xml:space="preserve">&lt; </w:t>
      </w:r>
      <w:r w:rsidRPr="002C5A08">
        <w:rPr>
          <w:rFonts w:ascii="Times New Roman" w:hAnsi="Times New Roman" w:cs="Times New Roman"/>
          <w:sz w:val="22"/>
          <w:szCs w:val="22"/>
        </w:rPr>
        <w:t xml:space="preserve">0.2 = very small, 0.2 to </w:t>
      </w:r>
      <w:r w:rsidRPr="002C5A08">
        <w:rPr>
          <w:rFonts w:ascii="Times New Roman" w:hAnsi="Times New Roman" w:cs="Times New Roman"/>
          <w:i/>
          <w:iCs/>
          <w:sz w:val="22"/>
          <w:szCs w:val="22"/>
        </w:rPr>
        <w:t xml:space="preserve">&lt; </w:t>
      </w:r>
      <w:r w:rsidRPr="002C5A08">
        <w:rPr>
          <w:rFonts w:ascii="Times New Roman" w:hAnsi="Times New Roman" w:cs="Times New Roman"/>
          <w:sz w:val="22"/>
          <w:szCs w:val="22"/>
        </w:rPr>
        <w:t xml:space="preserve">0.5 = small, 0.5 to </w:t>
      </w:r>
      <w:r w:rsidRPr="002C5A08">
        <w:rPr>
          <w:rFonts w:ascii="Times New Roman" w:hAnsi="Times New Roman" w:cs="Times New Roman"/>
          <w:i/>
          <w:iCs/>
          <w:sz w:val="22"/>
          <w:szCs w:val="22"/>
        </w:rPr>
        <w:t xml:space="preserve">&lt; </w:t>
      </w:r>
      <w:r w:rsidRPr="002C5A08">
        <w:rPr>
          <w:rFonts w:ascii="Times New Roman" w:hAnsi="Times New Roman" w:cs="Times New Roman"/>
          <w:sz w:val="22"/>
          <w:szCs w:val="22"/>
        </w:rPr>
        <w:t xml:space="preserve">0.8 = medium, 0.8 to </w:t>
      </w:r>
      <w:r w:rsidRPr="002C5A08">
        <w:rPr>
          <w:rFonts w:ascii="Times New Roman" w:hAnsi="Times New Roman" w:cs="Times New Roman"/>
          <w:i/>
          <w:iCs/>
          <w:sz w:val="22"/>
          <w:szCs w:val="22"/>
        </w:rPr>
        <w:t xml:space="preserve">&lt; </w:t>
      </w:r>
      <w:r w:rsidRPr="002C5A08">
        <w:rPr>
          <w:rFonts w:ascii="Times New Roman" w:hAnsi="Times New Roman" w:cs="Times New Roman"/>
          <w:sz w:val="22"/>
          <w:szCs w:val="22"/>
        </w:rPr>
        <w:t xml:space="preserve">1.2 = large, 1.2–2 - very large, d </w:t>
      </w:r>
      <w:r w:rsidRPr="002C5A08">
        <w:rPr>
          <w:rFonts w:ascii="Times New Roman" w:hAnsi="Times New Roman" w:cs="Times New Roman"/>
          <w:i/>
          <w:iCs/>
          <w:sz w:val="22"/>
          <w:szCs w:val="22"/>
        </w:rPr>
        <w:t xml:space="preserve">&gt; </w:t>
      </w:r>
      <w:r w:rsidRPr="002C5A08">
        <w:rPr>
          <w:rFonts w:ascii="Times New Roman" w:hAnsi="Times New Roman" w:cs="Times New Roman"/>
          <w:sz w:val="22"/>
          <w:szCs w:val="22"/>
        </w:rPr>
        <w:t>2 = huge</w:t>
      </w:r>
      <w:r w:rsidRPr="002C5A08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="00F95682">
        <w:rPr>
          <w:rFonts w:ascii="Times New Roman" w:hAnsi="Times New Roman" w:cs="Times New Roman"/>
          <w:sz w:val="22"/>
          <w:szCs w:val="22"/>
          <w:vertAlign w:val="superscript"/>
        </w:rPr>
        <w:t>9</w:t>
      </w:r>
      <w:r w:rsidRPr="002C5A08">
        <w:rPr>
          <w:rFonts w:ascii="Times New Roman" w:hAnsi="Times New Roman" w:cs="Times New Roman"/>
          <w:sz w:val="22"/>
          <w:szCs w:val="22"/>
        </w:rPr>
        <w:t>. NS: not significant.</w:t>
      </w:r>
    </w:p>
    <w:p w14:paraId="40E95E3F" w14:textId="5CE50A5A" w:rsidR="00E07072" w:rsidRPr="002C5A08" w:rsidRDefault="00E07072" w:rsidP="002C5A08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E07072" w:rsidRPr="002C5A08" w:rsidSect="009129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Osteoarthritis Cartilage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0st5arxczft55e0ee9ps90wx29tttzswef2&quot;&gt;Midfoot OA&lt;record-ids&gt;&lt;item&gt;103&lt;/item&gt;&lt;/record-ids&gt;&lt;/item&gt;&lt;/Libraries&gt;"/>
  </w:docVars>
  <w:rsids>
    <w:rsidRoot w:val="00E07072"/>
    <w:rsid w:val="000063AF"/>
    <w:rsid w:val="00013B0E"/>
    <w:rsid w:val="000212BE"/>
    <w:rsid w:val="000213C0"/>
    <w:rsid w:val="00021633"/>
    <w:rsid w:val="00023800"/>
    <w:rsid w:val="0002454E"/>
    <w:rsid w:val="000246A5"/>
    <w:rsid w:val="00025C21"/>
    <w:rsid w:val="0004057B"/>
    <w:rsid w:val="00046C50"/>
    <w:rsid w:val="000512E8"/>
    <w:rsid w:val="00052B34"/>
    <w:rsid w:val="00057D74"/>
    <w:rsid w:val="00061CF3"/>
    <w:rsid w:val="000630FE"/>
    <w:rsid w:val="00065B0B"/>
    <w:rsid w:val="00074443"/>
    <w:rsid w:val="00082919"/>
    <w:rsid w:val="00087CDE"/>
    <w:rsid w:val="000A1EA7"/>
    <w:rsid w:val="000B7889"/>
    <w:rsid w:val="000C5356"/>
    <w:rsid w:val="000D253A"/>
    <w:rsid w:val="000D6549"/>
    <w:rsid w:val="000E0440"/>
    <w:rsid w:val="000E071F"/>
    <w:rsid w:val="000E1363"/>
    <w:rsid w:val="000E2B00"/>
    <w:rsid w:val="000E7529"/>
    <w:rsid w:val="000F52BC"/>
    <w:rsid w:val="00104F8B"/>
    <w:rsid w:val="00107609"/>
    <w:rsid w:val="00115277"/>
    <w:rsid w:val="0011599D"/>
    <w:rsid w:val="0012558D"/>
    <w:rsid w:val="00125684"/>
    <w:rsid w:val="00125878"/>
    <w:rsid w:val="001433B9"/>
    <w:rsid w:val="00143F27"/>
    <w:rsid w:val="00145788"/>
    <w:rsid w:val="001539A8"/>
    <w:rsid w:val="00154AD9"/>
    <w:rsid w:val="00155A59"/>
    <w:rsid w:val="0016144C"/>
    <w:rsid w:val="00161996"/>
    <w:rsid w:val="00161CE5"/>
    <w:rsid w:val="00161EF0"/>
    <w:rsid w:val="00163C9A"/>
    <w:rsid w:val="00166032"/>
    <w:rsid w:val="00166E1E"/>
    <w:rsid w:val="00170C44"/>
    <w:rsid w:val="00172D24"/>
    <w:rsid w:val="00175967"/>
    <w:rsid w:val="00175EC9"/>
    <w:rsid w:val="00186EBB"/>
    <w:rsid w:val="001943A9"/>
    <w:rsid w:val="00196E5F"/>
    <w:rsid w:val="001A067F"/>
    <w:rsid w:val="001A3FE4"/>
    <w:rsid w:val="001A5C07"/>
    <w:rsid w:val="001A5C76"/>
    <w:rsid w:val="001B1C2F"/>
    <w:rsid w:val="001B4E8F"/>
    <w:rsid w:val="001B6C54"/>
    <w:rsid w:val="001C5BDA"/>
    <w:rsid w:val="001C694C"/>
    <w:rsid w:val="001D075C"/>
    <w:rsid w:val="001D2F71"/>
    <w:rsid w:val="001E0CC4"/>
    <w:rsid w:val="001E2904"/>
    <w:rsid w:val="001E33B5"/>
    <w:rsid w:val="001E5109"/>
    <w:rsid w:val="001F1CB3"/>
    <w:rsid w:val="001F77AC"/>
    <w:rsid w:val="002010DA"/>
    <w:rsid w:val="00204E47"/>
    <w:rsid w:val="00230D5A"/>
    <w:rsid w:val="0023260A"/>
    <w:rsid w:val="0023704E"/>
    <w:rsid w:val="00241ABB"/>
    <w:rsid w:val="002459B3"/>
    <w:rsid w:val="002643BA"/>
    <w:rsid w:val="0026766C"/>
    <w:rsid w:val="00283DBA"/>
    <w:rsid w:val="002912F4"/>
    <w:rsid w:val="002A0D14"/>
    <w:rsid w:val="002A1C6E"/>
    <w:rsid w:val="002A4AFD"/>
    <w:rsid w:val="002A7F0F"/>
    <w:rsid w:val="002B5657"/>
    <w:rsid w:val="002B623D"/>
    <w:rsid w:val="002C30A6"/>
    <w:rsid w:val="002C36C4"/>
    <w:rsid w:val="002C5A08"/>
    <w:rsid w:val="002D2F3A"/>
    <w:rsid w:val="002D34D2"/>
    <w:rsid w:val="002D3C57"/>
    <w:rsid w:val="002E17EF"/>
    <w:rsid w:val="002E1F50"/>
    <w:rsid w:val="002E30F4"/>
    <w:rsid w:val="002F1D16"/>
    <w:rsid w:val="002F76D3"/>
    <w:rsid w:val="00303EEF"/>
    <w:rsid w:val="0031640C"/>
    <w:rsid w:val="003174E2"/>
    <w:rsid w:val="00324DCF"/>
    <w:rsid w:val="003269BD"/>
    <w:rsid w:val="00341EDE"/>
    <w:rsid w:val="00360C7A"/>
    <w:rsid w:val="003648CD"/>
    <w:rsid w:val="00366D17"/>
    <w:rsid w:val="00373AA3"/>
    <w:rsid w:val="0037454F"/>
    <w:rsid w:val="0038483C"/>
    <w:rsid w:val="00385BBC"/>
    <w:rsid w:val="00390DED"/>
    <w:rsid w:val="003934F1"/>
    <w:rsid w:val="00395D3A"/>
    <w:rsid w:val="003A3D36"/>
    <w:rsid w:val="003B1D21"/>
    <w:rsid w:val="003C2CA1"/>
    <w:rsid w:val="003C3F94"/>
    <w:rsid w:val="003D2851"/>
    <w:rsid w:val="003D2B8D"/>
    <w:rsid w:val="003D6205"/>
    <w:rsid w:val="003E764C"/>
    <w:rsid w:val="003F1847"/>
    <w:rsid w:val="003F2C82"/>
    <w:rsid w:val="003F518F"/>
    <w:rsid w:val="004025EC"/>
    <w:rsid w:val="004124AA"/>
    <w:rsid w:val="00415B73"/>
    <w:rsid w:val="00415B74"/>
    <w:rsid w:val="00426355"/>
    <w:rsid w:val="00426C38"/>
    <w:rsid w:val="00426CD3"/>
    <w:rsid w:val="00432CB3"/>
    <w:rsid w:val="004431B5"/>
    <w:rsid w:val="00465C86"/>
    <w:rsid w:val="00466A90"/>
    <w:rsid w:val="00492E2F"/>
    <w:rsid w:val="004967B8"/>
    <w:rsid w:val="004A5649"/>
    <w:rsid w:val="004A701D"/>
    <w:rsid w:val="004C6DC8"/>
    <w:rsid w:val="004D0B99"/>
    <w:rsid w:val="004D2212"/>
    <w:rsid w:val="004D4489"/>
    <w:rsid w:val="004E25C9"/>
    <w:rsid w:val="004F3BFD"/>
    <w:rsid w:val="00502DF8"/>
    <w:rsid w:val="00506BBD"/>
    <w:rsid w:val="00510BB9"/>
    <w:rsid w:val="00520349"/>
    <w:rsid w:val="00525996"/>
    <w:rsid w:val="0052676C"/>
    <w:rsid w:val="00544379"/>
    <w:rsid w:val="00547BCC"/>
    <w:rsid w:val="00554EE4"/>
    <w:rsid w:val="0056392F"/>
    <w:rsid w:val="00564212"/>
    <w:rsid w:val="005643A1"/>
    <w:rsid w:val="00566E12"/>
    <w:rsid w:val="0057225B"/>
    <w:rsid w:val="005766D8"/>
    <w:rsid w:val="0058149F"/>
    <w:rsid w:val="00585D0A"/>
    <w:rsid w:val="00585F3E"/>
    <w:rsid w:val="00590FA7"/>
    <w:rsid w:val="0059117A"/>
    <w:rsid w:val="00596431"/>
    <w:rsid w:val="005A542E"/>
    <w:rsid w:val="005B3E0F"/>
    <w:rsid w:val="005C061A"/>
    <w:rsid w:val="005C0B72"/>
    <w:rsid w:val="005C3D83"/>
    <w:rsid w:val="005D36DA"/>
    <w:rsid w:val="005D4742"/>
    <w:rsid w:val="005D5C08"/>
    <w:rsid w:val="005E2051"/>
    <w:rsid w:val="005E3187"/>
    <w:rsid w:val="005E508F"/>
    <w:rsid w:val="005E5821"/>
    <w:rsid w:val="005F5CDB"/>
    <w:rsid w:val="005F6FCA"/>
    <w:rsid w:val="00620965"/>
    <w:rsid w:val="00624D6B"/>
    <w:rsid w:val="00625007"/>
    <w:rsid w:val="00634997"/>
    <w:rsid w:val="006366C6"/>
    <w:rsid w:val="006372E6"/>
    <w:rsid w:val="006418FD"/>
    <w:rsid w:val="006507E0"/>
    <w:rsid w:val="00651CD7"/>
    <w:rsid w:val="0065546B"/>
    <w:rsid w:val="00657C6C"/>
    <w:rsid w:val="006645B1"/>
    <w:rsid w:val="00664E83"/>
    <w:rsid w:val="0067306A"/>
    <w:rsid w:val="0068634B"/>
    <w:rsid w:val="0068783B"/>
    <w:rsid w:val="006A3B29"/>
    <w:rsid w:val="006A423E"/>
    <w:rsid w:val="006A5DED"/>
    <w:rsid w:val="006A686D"/>
    <w:rsid w:val="006B4877"/>
    <w:rsid w:val="006B5299"/>
    <w:rsid w:val="006B5F80"/>
    <w:rsid w:val="006C123F"/>
    <w:rsid w:val="006C2F00"/>
    <w:rsid w:val="006E394C"/>
    <w:rsid w:val="006E76CD"/>
    <w:rsid w:val="0070067C"/>
    <w:rsid w:val="00700895"/>
    <w:rsid w:val="007142E5"/>
    <w:rsid w:val="00716904"/>
    <w:rsid w:val="00717FAD"/>
    <w:rsid w:val="0073046B"/>
    <w:rsid w:val="00735AC9"/>
    <w:rsid w:val="0074460E"/>
    <w:rsid w:val="00762FB8"/>
    <w:rsid w:val="00766664"/>
    <w:rsid w:val="00767D20"/>
    <w:rsid w:val="00774082"/>
    <w:rsid w:val="00775455"/>
    <w:rsid w:val="007840CB"/>
    <w:rsid w:val="00790533"/>
    <w:rsid w:val="007951CB"/>
    <w:rsid w:val="007A01B4"/>
    <w:rsid w:val="007A5B35"/>
    <w:rsid w:val="007A67C1"/>
    <w:rsid w:val="007B15FB"/>
    <w:rsid w:val="007C4100"/>
    <w:rsid w:val="007C541F"/>
    <w:rsid w:val="007D0219"/>
    <w:rsid w:val="007D476A"/>
    <w:rsid w:val="007D5A3E"/>
    <w:rsid w:val="007D6353"/>
    <w:rsid w:val="007D7234"/>
    <w:rsid w:val="007E35C8"/>
    <w:rsid w:val="007E506A"/>
    <w:rsid w:val="007E54B5"/>
    <w:rsid w:val="007E7291"/>
    <w:rsid w:val="007F392A"/>
    <w:rsid w:val="007F610F"/>
    <w:rsid w:val="008010EB"/>
    <w:rsid w:val="00803D76"/>
    <w:rsid w:val="00806DBA"/>
    <w:rsid w:val="00810512"/>
    <w:rsid w:val="00810CD1"/>
    <w:rsid w:val="008123B8"/>
    <w:rsid w:val="00817D74"/>
    <w:rsid w:val="008430BB"/>
    <w:rsid w:val="008456BB"/>
    <w:rsid w:val="00846C5B"/>
    <w:rsid w:val="00852B2B"/>
    <w:rsid w:val="0085339F"/>
    <w:rsid w:val="00854CC8"/>
    <w:rsid w:val="008616F6"/>
    <w:rsid w:val="008620A2"/>
    <w:rsid w:val="0086347A"/>
    <w:rsid w:val="008648C5"/>
    <w:rsid w:val="008649F6"/>
    <w:rsid w:val="0087184C"/>
    <w:rsid w:val="00873E9A"/>
    <w:rsid w:val="00875F8A"/>
    <w:rsid w:val="008804E2"/>
    <w:rsid w:val="00883592"/>
    <w:rsid w:val="0089286A"/>
    <w:rsid w:val="008A3FFA"/>
    <w:rsid w:val="008A6A09"/>
    <w:rsid w:val="008A7726"/>
    <w:rsid w:val="008B004C"/>
    <w:rsid w:val="008B2813"/>
    <w:rsid w:val="008B3CE0"/>
    <w:rsid w:val="008C23A6"/>
    <w:rsid w:val="008C4B46"/>
    <w:rsid w:val="008C4E8C"/>
    <w:rsid w:val="008C54E7"/>
    <w:rsid w:val="008D3D6E"/>
    <w:rsid w:val="008E2E6A"/>
    <w:rsid w:val="008F66D7"/>
    <w:rsid w:val="008F77E2"/>
    <w:rsid w:val="00905826"/>
    <w:rsid w:val="0091176C"/>
    <w:rsid w:val="00912949"/>
    <w:rsid w:val="009217B4"/>
    <w:rsid w:val="00926B6A"/>
    <w:rsid w:val="0093339E"/>
    <w:rsid w:val="009432C4"/>
    <w:rsid w:val="0095610D"/>
    <w:rsid w:val="0095634F"/>
    <w:rsid w:val="009566B1"/>
    <w:rsid w:val="009568E0"/>
    <w:rsid w:val="00957FD1"/>
    <w:rsid w:val="009708E0"/>
    <w:rsid w:val="009729C0"/>
    <w:rsid w:val="00974281"/>
    <w:rsid w:val="00986DFE"/>
    <w:rsid w:val="009976AB"/>
    <w:rsid w:val="009B0116"/>
    <w:rsid w:val="009B0413"/>
    <w:rsid w:val="009B6C09"/>
    <w:rsid w:val="009C6922"/>
    <w:rsid w:val="009D3C64"/>
    <w:rsid w:val="009D5EC7"/>
    <w:rsid w:val="009E3403"/>
    <w:rsid w:val="009F0C9F"/>
    <w:rsid w:val="009F5D68"/>
    <w:rsid w:val="009F6AF4"/>
    <w:rsid w:val="00A0024D"/>
    <w:rsid w:val="00A04E6D"/>
    <w:rsid w:val="00A07ED6"/>
    <w:rsid w:val="00A1011C"/>
    <w:rsid w:val="00A1519C"/>
    <w:rsid w:val="00A15F5B"/>
    <w:rsid w:val="00A1777D"/>
    <w:rsid w:val="00A206D8"/>
    <w:rsid w:val="00A31DAD"/>
    <w:rsid w:val="00A47EC3"/>
    <w:rsid w:val="00A53029"/>
    <w:rsid w:val="00A56F6D"/>
    <w:rsid w:val="00A57B56"/>
    <w:rsid w:val="00A66C5A"/>
    <w:rsid w:val="00A707F7"/>
    <w:rsid w:val="00A71225"/>
    <w:rsid w:val="00A719AF"/>
    <w:rsid w:val="00A8256D"/>
    <w:rsid w:val="00A82AE6"/>
    <w:rsid w:val="00A85AA3"/>
    <w:rsid w:val="00A87299"/>
    <w:rsid w:val="00A92C3A"/>
    <w:rsid w:val="00A96A13"/>
    <w:rsid w:val="00AA1495"/>
    <w:rsid w:val="00AA2427"/>
    <w:rsid w:val="00AA33DC"/>
    <w:rsid w:val="00AA6035"/>
    <w:rsid w:val="00AC06F1"/>
    <w:rsid w:val="00AC2DFB"/>
    <w:rsid w:val="00AC4B40"/>
    <w:rsid w:val="00AC70CA"/>
    <w:rsid w:val="00AD163A"/>
    <w:rsid w:val="00AE1841"/>
    <w:rsid w:val="00AE1885"/>
    <w:rsid w:val="00AE1DCD"/>
    <w:rsid w:val="00AE5174"/>
    <w:rsid w:val="00AF7582"/>
    <w:rsid w:val="00AF7B49"/>
    <w:rsid w:val="00B01323"/>
    <w:rsid w:val="00B0185B"/>
    <w:rsid w:val="00B030E2"/>
    <w:rsid w:val="00B0414C"/>
    <w:rsid w:val="00B0507C"/>
    <w:rsid w:val="00B11814"/>
    <w:rsid w:val="00B14041"/>
    <w:rsid w:val="00B16705"/>
    <w:rsid w:val="00B243B3"/>
    <w:rsid w:val="00B2608E"/>
    <w:rsid w:val="00B26C95"/>
    <w:rsid w:val="00B41197"/>
    <w:rsid w:val="00B46DB4"/>
    <w:rsid w:val="00B66FC8"/>
    <w:rsid w:val="00B67F8C"/>
    <w:rsid w:val="00B7043E"/>
    <w:rsid w:val="00B7424E"/>
    <w:rsid w:val="00B75410"/>
    <w:rsid w:val="00B75999"/>
    <w:rsid w:val="00B91CCB"/>
    <w:rsid w:val="00B92A27"/>
    <w:rsid w:val="00BA57C2"/>
    <w:rsid w:val="00BB067A"/>
    <w:rsid w:val="00BC72D0"/>
    <w:rsid w:val="00BD01EB"/>
    <w:rsid w:val="00BD3B37"/>
    <w:rsid w:val="00BD4FBE"/>
    <w:rsid w:val="00BE34C4"/>
    <w:rsid w:val="00BF454E"/>
    <w:rsid w:val="00C00E64"/>
    <w:rsid w:val="00C17BAD"/>
    <w:rsid w:val="00C20D26"/>
    <w:rsid w:val="00C30146"/>
    <w:rsid w:val="00C32119"/>
    <w:rsid w:val="00C357C2"/>
    <w:rsid w:val="00C40C98"/>
    <w:rsid w:val="00C422D0"/>
    <w:rsid w:val="00C42AEC"/>
    <w:rsid w:val="00C47483"/>
    <w:rsid w:val="00C57C24"/>
    <w:rsid w:val="00C648F6"/>
    <w:rsid w:val="00C65569"/>
    <w:rsid w:val="00C7118C"/>
    <w:rsid w:val="00C73727"/>
    <w:rsid w:val="00C758D3"/>
    <w:rsid w:val="00C75D8E"/>
    <w:rsid w:val="00C84352"/>
    <w:rsid w:val="00C846F5"/>
    <w:rsid w:val="00C903AE"/>
    <w:rsid w:val="00C976E2"/>
    <w:rsid w:val="00C97851"/>
    <w:rsid w:val="00CA5B20"/>
    <w:rsid w:val="00CA5C31"/>
    <w:rsid w:val="00CA7B14"/>
    <w:rsid w:val="00CD06B2"/>
    <w:rsid w:val="00CF15C0"/>
    <w:rsid w:val="00CF33F2"/>
    <w:rsid w:val="00D0074E"/>
    <w:rsid w:val="00D06AE7"/>
    <w:rsid w:val="00D1137B"/>
    <w:rsid w:val="00D11D5F"/>
    <w:rsid w:val="00D23B0F"/>
    <w:rsid w:val="00D265F5"/>
    <w:rsid w:val="00D26A8E"/>
    <w:rsid w:val="00D36637"/>
    <w:rsid w:val="00D422CF"/>
    <w:rsid w:val="00D43297"/>
    <w:rsid w:val="00D43983"/>
    <w:rsid w:val="00D441F2"/>
    <w:rsid w:val="00D44338"/>
    <w:rsid w:val="00D5096F"/>
    <w:rsid w:val="00D552EA"/>
    <w:rsid w:val="00D64FC3"/>
    <w:rsid w:val="00D75753"/>
    <w:rsid w:val="00D8006E"/>
    <w:rsid w:val="00D81426"/>
    <w:rsid w:val="00D83D9D"/>
    <w:rsid w:val="00D92DB0"/>
    <w:rsid w:val="00D947B0"/>
    <w:rsid w:val="00D96976"/>
    <w:rsid w:val="00DA01DA"/>
    <w:rsid w:val="00DA10B9"/>
    <w:rsid w:val="00DD51B9"/>
    <w:rsid w:val="00DD6911"/>
    <w:rsid w:val="00DE5810"/>
    <w:rsid w:val="00DF17D9"/>
    <w:rsid w:val="00DF1CA5"/>
    <w:rsid w:val="00DF4DE4"/>
    <w:rsid w:val="00DF53BC"/>
    <w:rsid w:val="00DF6B9E"/>
    <w:rsid w:val="00E0033C"/>
    <w:rsid w:val="00E07072"/>
    <w:rsid w:val="00E0722A"/>
    <w:rsid w:val="00E2342F"/>
    <w:rsid w:val="00E25A98"/>
    <w:rsid w:val="00E272D8"/>
    <w:rsid w:val="00E303BF"/>
    <w:rsid w:val="00E3582F"/>
    <w:rsid w:val="00E54262"/>
    <w:rsid w:val="00E54CAF"/>
    <w:rsid w:val="00E559A3"/>
    <w:rsid w:val="00E62664"/>
    <w:rsid w:val="00E72BEE"/>
    <w:rsid w:val="00EA1B5B"/>
    <w:rsid w:val="00EA791A"/>
    <w:rsid w:val="00EB278D"/>
    <w:rsid w:val="00EC6CAC"/>
    <w:rsid w:val="00ED0C67"/>
    <w:rsid w:val="00ED7CB4"/>
    <w:rsid w:val="00EE275C"/>
    <w:rsid w:val="00EF0BA7"/>
    <w:rsid w:val="00EF6823"/>
    <w:rsid w:val="00F02D00"/>
    <w:rsid w:val="00F06A37"/>
    <w:rsid w:val="00F10E4B"/>
    <w:rsid w:val="00F122F3"/>
    <w:rsid w:val="00F459A6"/>
    <w:rsid w:val="00F461BA"/>
    <w:rsid w:val="00F5704B"/>
    <w:rsid w:val="00F65016"/>
    <w:rsid w:val="00F71807"/>
    <w:rsid w:val="00F71E54"/>
    <w:rsid w:val="00F777C0"/>
    <w:rsid w:val="00F80428"/>
    <w:rsid w:val="00F848ED"/>
    <w:rsid w:val="00F95682"/>
    <w:rsid w:val="00FA034F"/>
    <w:rsid w:val="00FA4F08"/>
    <w:rsid w:val="00FB3B75"/>
    <w:rsid w:val="00FB430F"/>
    <w:rsid w:val="00FB4ACD"/>
    <w:rsid w:val="00FE545A"/>
    <w:rsid w:val="00FF0BFF"/>
    <w:rsid w:val="00FF1A41"/>
    <w:rsid w:val="00FF6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395E91"/>
  <w15:chartTrackingRefBased/>
  <w15:docId w15:val="{0FDBB666-DD2F-4716-B04C-69E8A0FA2E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70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0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0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0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0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0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0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0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0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0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0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0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0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0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0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0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0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0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70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0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0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0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70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0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70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0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0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0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707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70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3B29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B29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A3B29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A3B29"/>
    <w:rPr>
      <w:rFonts w:ascii="Aptos" w:hAnsi="Aptos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10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05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05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512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41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02</Words>
  <Characters>3298</Characters>
  <Application>Microsoft Office Word</Application>
  <DocSecurity>0</DocSecurity>
  <Lines>412</Lines>
  <Paragraphs>3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lton Menz</dc:creator>
  <cp:keywords/>
  <dc:description/>
  <cp:lastModifiedBy>Merridy Lithgow</cp:lastModifiedBy>
  <cp:revision>4</cp:revision>
  <dcterms:created xsi:type="dcterms:W3CDTF">2025-03-26T22:33:00Z</dcterms:created>
  <dcterms:modified xsi:type="dcterms:W3CDTF">2025-06-02T1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aaaaed23d52bb04f2628cc8076ccf3e1e443606036db0630c5920ddee9afe</vt:lpwstr>
  </property>
</Properties>
</file>